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tblpY="2068"/>
        <w:tblW w:w="4928" w:type="dxa"/>
        <w:tblLook w:val="04A0" w:firstRow="1" w:lastRow="0" w:firstColumn="1" w:lastColumn="0" w:noHBand="0" w:noVBand="1"/>
      </w:tblPr>
      <w:tblGrid>
        <w:gridCol w:w="1951"/>
        <w:gridCol w:w="1276"/>
        <w:gridCol w:w="1701"/>
      </w:tblGrid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b/>
              </w:rPr>
            </w:pPr>
            <w:r>
              <w:rPr>
                <w:b/>
              </w:rPr>
              <w:t>Assay ID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b/>
              </w:rPr>
            </w:pPr>
            <w:r>
              <w:rPr>
                <w:b/>
              </w:rPr>
              <w:t>Exon boundary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0508094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Aqp9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1-2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0438388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Slc6a3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3-4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0438545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7-8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1313000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4-5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0432054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Bcl2l2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3-4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00432051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Bax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5-6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 w:rsidRPr="00D77E81">
              <w:t>Mm00802131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Aqp4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4-5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D77E81" w:rsidRDefault="00FC7BF0" w:rsidP="00FC7BF0">
            <w:pPr>
              <w:jc w:val="both"/>
            </w:pPr>
            <w:r w:rsidRPr="00D77E81">
              <w:t>Mm00437992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>
              <w:rPr>
                <w:i/>
              </w:rPr>
              <w:t>Cat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8-9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D77E81" w:rsidRDefault="00FC7BF0" w:rsidP="00FC7BF0">
            <w:pPr>
              <w:jc w:val="both"/>
            </w:pPr>
            <w:r w:rsidRPr="00F9632D">
              <w:t>Mm00449699_g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Prph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2-3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F9632D" w:rsidRDefault="00FC7BF0" w:rsidP="00FC7BF0">
            <w:pPr>
              <w:jc w:val="both"/>
            </w:pPr>
            <w:r w:rsidRPr="00D5764E">
              <w:t>Mm00803184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Ppard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5-6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D5764E" w:rsidRDefault="00FC7BF0" w:rsidP="00FC7BF0">
            <w:pPr>
              <w:jc w:val="both"/>
            </w:pPr>
            <w:r w:rsidRPr="003C2C4D">
              <w:t>Mm00444968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Mtor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6-7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3C2C4D" w:rsidRDefault="00FC7BF0" w:rsidP="00FC7BF0">
            <w:pPr>
              <w:jc w:val="both"/>
            </w:pPr>
            <w:r w:rsidRPr="00E57FA3">
              <w:t>Mm00445028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r w:rsidRPr="00E57FA3">
              <w:rPr>
                <w:i/>
              </w:rPr>
              <w:t>Kcnj10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1-2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Pr="00E57FA3" w:rsidRDefault="00FC7BF0" w:rsidP="00FC7BF0">
            <w:pPr>
              <w:jc w:val="both"/>
            </w:pPr>
            <w:r w:rsidRPr="00F03B74">
              <w:t>Mm01253033_m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Pr="00E57FA3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Gfap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6-7</w:t>
            </w:r>
          </w:p>
        </w:tc>
      </w:tr>
      <w:tr w:rsidR="00FC7BF0" w:rsidTr="001A2BDF">
        <w:tc>
          <w:tcPr>
            <w:tcW w:w="195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Mm99999915_g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Gapdh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108" w:type="dxa"/>
            </w:tcMar>
          </w:tcPr>
          <w:p w:rsidR="00FC7BF0" w:rsidRDefault="00FC7BF0" w:rsidP="00FC7BF0">
            <w:pPr>
              <w:jc w:val="both"/>
            </w:pPr>
            <w:r>
              <w:t>2-3</w:t>
            </w:r>
          </w:p>
        </w:tc>
      </w:tr>
    </w:tbl>
    <w:p w:rsidR="00B43303" w:rsidRDefault="00B43303" w:rsidP="00E32383">
      <w:bookmarkStart w:id="0" w:name="_GoBack"/>
      <w:bookmarkEnd w:id="0"/>
    </w:p>
    <w:sectPr w:rsidR="00B433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BF0"/>
    <w:rsid w:val="001A2BDF"/>
    <w:rsid w:val="006A0E0B"/>
    <w:rsid w:val="009E0C29"/>
    <w:rsid w:val="00A07AA4"/>
    <w:rsid w:val="00B43303"/>
    <w:rsid w:val="00BA0AC4"/>
    <w:rsid w:val="00E32383"/>
    <w:rsid w:val="00FC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A0BC93-5634-496C-BEB1-EA73AE68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B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B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 Reza Amiri Moghadam</dc:creator>
  <cp:lastModifiedBy>Mahmood Reza Amiry-Moghaddam</cp:lastModifiedBy>
  <cp:revision>2</cp:revision>
  <dcterms:created xsi:type="dcterms:W3CDTF">2018-03-15T12:22:00Z</dcterms:created>
  <dcterms:modified xsi:type="dcterms:W3CDTF">2018-03-15T12:22:00Z</dcterms:modified>
</cp:coreProperties>
</file>